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2069E" w14:textId="5B4E879A" w:rsidR="004D5463" w:rsidRPr="00E22A76" w:rsidRDefault="00E22A76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 w:rsidRPr="00E22A76">
        <w:rPr>
          <w:rFonts w:ascii="Times New Roman" w:hAnsi="Times New Roman" w:cs="Times New Roman"/>
          <w:sz w:val="16"/>
          <w:szCs w:val="16"/>
        </w:rPr>
        <w:t>Table S1. Master regulated analysis results</w:t>
      </w:r>
    </w:p>
    <w:tbl>
      <w:tblPr>
        <w:tblW w:w="4440" w:type="dxa"/>
        <w:tblLook w:val="04A0" w:firstRow="1" w:lastRow="0" w:firstColumn="1" w:lastColumn="0" w:noHBand="0" w:noVBand="1"/>
      </w:tblPr>
      <w:tblGrid>
        <w:gridCol w:w="1880"/>
        <w:gridCol w:w="1280"/>
        <w:gridCol w:w="1280"/>
      </w:tblGrid>
      <w:tr w:rsidR="00E22A76" w:rsidRPr="00E22A76" w14:paraId="66A886CD" w14:textId="77777777" w:rsidTr="00E22A76">
        <w:trPr>
          <w:trHeight w:val="300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399C032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gulator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C6F01FA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gulon Siz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9AB960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22A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E22A76" w:rsidRPr="00E22A76" w14:paraId="10DD82F0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6001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409-3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F807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136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3</w:t>
            </w:r>
          </w:p>
        </w:tc>
      </w:tr>
      <w:tr w:rsidR="00E22A76" w:rsidRPr="00E22A76" w14:paraId="5C9CDE71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DD19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00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CC7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16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 w:rsidR="00E22A76" w:rsidRPr="00E22A76" w14:paraId="3E682C1E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B39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449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18D7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AD40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 w:rsidR="00E22A76" w:rsidRPr="00E22A76" w14:paraId="245788E1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9C2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508-3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FA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4F2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E22A76" w:rsidRPr="00E22A76" w14:paraId="25FCB5C3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5B9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1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B6B7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90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</w:tr>
      <w:tr w:rsidR="00E22A76" w:rsidRPr="00E22A76" w14:paraId="30C5802D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2B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91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BB34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</w:tr>
      <w:tr w:rsidR="00E22A76" w:rsidRPr="00E22A76" w14:paraId="0AF69423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05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5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43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154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</w:tr>
      <w:tr w:rsidR="00E22A76" w:rsidRPr="00E22A76" w14:paraId="7FE00329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66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0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E716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40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E22A76" w:rsidRPr="00E22A76" w14:paraId="315518FA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49C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653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33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E22A76" w:rsidRPr="00E22A76" w14:paraId="203CEFB2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030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6C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18C4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</w:tr>
      <w:tr w:rsidR="00E22A76" w:rsidRPr="00E22A76" w14:paraId="2EA16130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46F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99a-5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B7A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E52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E22A76" w:rsidRPr="00E22A76" w14:paraId="184C3919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3B9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1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35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019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E22A76" w:rsidRPr="00E22A76" w14:paraId="141DAA14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F76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615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224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E22A76" w:rsidRPr="00E22A76" w14:paraId="45B4079B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8227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F78C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867C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 w:rsidR="00E22A76" w:rsidRPr="00E22A76" w14:paraId="7B704C39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6D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76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928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2A7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</w:tr>
      <w:tr w:rsidR="00E22A76" w:rsidRPr="00E22A76" w14:paraId="1A195C63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2DB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5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EB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829C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</w:tr>
      <w:tr w:rsidR="00E22A76" w:rsidRPr="00E22A76" w14:paraId="708E3DD4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00E7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8DE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F8D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E22A76" w:rsidRPr="00E22A76" w14:paraId="0C0D87EA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E69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let-7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274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A7EA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22A76" w:rsidRPr="00E22A76" w14:paraId="12036738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E68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27-3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1E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67B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E22A76" w:rsidRPr="00E22A76" w14:paraId="399008B5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885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42-3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3A6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9AA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E22A76" w:rsidRPr="00E22A76" w14:paraId="5498B2F1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DB72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42-5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A07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FA2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</w:tr>
      <w:tr w:rsidR="00E22A76" w:rsidRPr="00E22A76" w14:paraId="058D3EA6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A78A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006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036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</w:tr>
      <w:tr w:rsidR="00E22A76" w:rsidRPr="00E22A76" w14:paraId="54AA61C2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15D0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862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86B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22A76" w:rsidRPr="00E22A76" w14:paraId="468535E3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C6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91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498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22A76" w:rsidRPr="00E22A76" w14:paraId="246CAF50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27E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562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489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22A76" w:rsidRPr="00E22A76" w14:paraId="5C57819C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8B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199b-5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96AA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A02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E22A76" w:rsidRPr="00E22A76" w14:paraId="029EDD67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132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0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15C4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BC13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</w:tr>
      <w:tr w:rsidR="00E22A76" w:rsidRPr="00E22A76" w14:paraId="413CD2E9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A3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0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C4B6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521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E22A76" w:rsidRPr="00E22A76" w14:paraId="462E1229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1F8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6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251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647E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E22A76" w:rsidRPr="00E22A76" w14:paraId="4FB6B34A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74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7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86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D8A2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 w:rsidR="00E22A76" w:rsidRPr="00E22A76" w14:paraId="6380D631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0210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F409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B70A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E22A76" w:rsidRPr="00E22A76" w14:paraId="6E11CDF8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4A7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385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EA2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</w:tr>
      <w:tr w:rsidR="00E22A76" w:rsidRPr="00E22A76" w14:paraId="59068BC3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7DF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BB0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5B70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 w:rsidR="00E22A76" w:rsidRPr="00E22A76" w14:paraId="0FF36CD0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AE5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509-3-5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21FA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451D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22A76" w:rsidRPr="00E22A76" w14:paraId="737B2B20" w14:textId="77777777" w:rsidTr="00E22A76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2409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509-3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10C9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CC9B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E22A76" w:rsidRPr="00E22A76" w14:paraId="5233F3E3" w14:textId="77777777" w:rsidTr="00E22A7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5C24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B21C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BEA0" w14:textId="77777777" w:rsidR="00E22A76" w:rsidRPr="00E22A76" w:rsidRDefault="00E22A76" w:rsidP="00E22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2A7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</w:tbl>
    <w:p w14:paraId="60CF4BA4" w14:textId="77777777" w:rsidR="00E22A76" w:rsidRDefault="00E22A76"/>
    <w:sectPr w:rsidR="00E22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01C5F" w14:textId="77777777" w:rsidR="00EB1D7E" w:rsidRDefault="00EB1D7E" w:rsidP="004627BC">
      <w:r>
        <w:separator/>
      </w:r>
    </w:p>
  </w:endnote>
  <w:endnote w:type="continuationSeparator" w:id="0">
    <w:p w14:paraId="44CBF465" w14:textId="77777777" w:rsidR="00EB1D7E" w:rsidRDefault="00EB1D7E" w:rsidP="00462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C20BE" w14:textId="77777777" w:rsidR="00EB1D7E" w:rsidRDefault="00EB1D7E" w:rsidP="004627BC">
      <w:r>
        <w:separator/>
      </w:r>
    </w:p>
  </w:footnote>
  <w:footnote w:type="continuationSeparator" w:id="0">
    <w:p w14:paraId="726E47CB" w14:textId="77777777" w:rsidR="00EB1D7E" w:rsidRDefault="00EB1D7E" w:rsidP="00462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D6"/>
    <w:rsid w:val="003D43DC"/>
    <w:rsid w:val="004627BC"/>
    <w:rsid w:val="004D5463"/>
    <w:rsid w:val="008308D6"/>
    <w:rsid w:val="008C511F"/>
    <w:rsid w:val="00E22A76"/>
    <w:rsid w:val="00EB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48AF6"/>
  <w15:chartTrackingRefBased/>
  <w15:docId w15:val="{41053B51-EA93-474F-9337-0D4A9B43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462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4627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3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3</cp:revision>
  <dcterms:created xsi:type="dcterms:W3CDTF">2018-12-01T05:39:00Z</dcterms:created>
  <dcterms:modified xsi:type="dcterms:W3CDTF">2019-01-09T08:46:00Z</dcterms:modified>
</cp:coreProperties>
</file>